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(A). List of primer pairs used for quantitative ChIP qPCR 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530"/>
        <w:gridCol w:w="1980"/>
        <w:gridCol w:w="405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eastAsia="en-IN"/>
              </w:rPr>
              <w:t>AAT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" w:leader="none"/>
                <w:tab w:val="center" w:pos="1031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K FP</w:t>
            </w:r>
          </w:p>
          <w:p>
            <w:pPr>
              <w:pStyle w:val="Normal"/>
              <w:tabs>
                <w:tab w:val="clear" w:pos="720"/>
                <w:tab w:val="left" w:pos="326" w:leader="none"/>
                <w:tab w:val="center" w:pos="1031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K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TATGTCACCCCAAACCCATGC 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GATCCTTCCTGCCTCTCCG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8" w:leader="none"/>
                <w:tab w:val="right" w:pos="206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L FP</w:t>
            </w:r>
          </w:p>
          <w:p>
            <w:pPr>
              <w:pStyle w:val="Normal"/>
              <w:tabs>
                <w:tab w:val="clear" w:pos="720"/>
                <w:tab w:val="left" w:pos="438" w:leader="none"/>
                <w:tab w:val="center" w:pos="1031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L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CGGCAAGAATCTACCAGGT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GAGCAGTAGGGTTGGATCTC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K F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K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AGTGCAGTGGTGTGATCTCA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TCACAAGGTCAGGAGT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Gn"/>
                <w:b/>
                <w:color w:val="000000"/>
                <w:sz w:val="24"/>
                <w:szCs w:val="24"/>
              </w:rPr>
              <w:t>BO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K F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K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GGTGCCATCTCACTGCT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CCCTGCAGGAAACCAGG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CD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 F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T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'-AGACGGAGTCTCGCTGT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'-CCATCCTGGCTAACACGGTG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ENDO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G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G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TCTGGGTGGTGGAGCAG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TGTCGTCCATGGCCTTCTG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Gn"/>
                <w:b/>
                <w:color w:val="000000"/>
                <w:sz w:val="24"/>
                <w:szCs w:val="24"/>
              </w:rPr>
              <w:t>KLF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F F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F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GCGAAGTTTTGGTCAGCT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TCGCCATTTCCCTTGTCACC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rStyle w:val="Gn"/>
                <w:b/>
                <w:b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LIP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color w:val="000000"/>
                <w:sz w:val="24"/>
                <w:szCs w:val="24"/>
              </w:rPr>
              <w:t>2008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 F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TGGAGTCTTGCTCTGT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TGGTGAAACCTCATCTCT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MAD1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D F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D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ACGGAGTCTTGCTCTGG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TGTAATCCCAGCACTTTGTG-3'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SGOL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color w:val="000000"/>
                <w:sz w:val="24"/>
                <w:szCs w:val="24"/>
              </w:rPr>
              <w:t>1512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OL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OL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TGGGACTGCTCTACTCCCT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TCTTCCATCACCCCTTCGC-3'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(B). List of internal primer pairs used for quantitative ChIP qPCR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936"/>
        <w:gridCol w:w="1785"/>
        <w:gridCol w:w="4688"/>
      </w:tblGrid>
      <w:tr>
        <w:trPr>
          <w:trHeight w:val="537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rimer Name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rimer sequence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eastAsia="en-IN"/>
              </w:rPr>
              <w:t>AAT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2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TK FP 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GCAAGCAGACCCTACAGA3’</w:t>
            </w:r>
          </w:p>
        </w:tc>
      </w:tr>
      <w:tr>
        <w:trPr>
          <w:trHeight w:val="28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K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TGTCACAAGCACACCCAAA3’</w:t>
            </w:r>
          </w:p>
        </w:tc>
      </w:tr>
      <w:tr>
        <w:trPr>
          <w:trHeight w:val="198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ATAGGAATGTGTCGGGCA3’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CCAAAAAGGCAGGGACGAA3’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I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K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ATCCCTGACCCTGACTTG3’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/>
                <w:b w:val="false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K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ACCAGGCATCTCAAACCCAA3’</w:t>
            </w:r>
          </w:p>
        </w:tc>
      </w:tr>
      <w:tr>
        <w:trPr>
          <w:trHeight w:val="28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Gn"/>
                <w:b/>
                <w:color w:val="000000"/>
                <w:sz w:val="24"/>
                <w:szCs w:val="24"/>
              </w:rPr>
              <w:t>BO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K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GTGTCCCTGTATGCGGTGG3'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/>
                <w:b w:val="false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K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CACACGGGCACTCAGGC3'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CDT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GAGCGTCTTTGTGTCCGAACG3'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/>
                <w:b w:val="false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'AGAACAGATCAGTGACAGACACC3'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ENDO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G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'CCTCTGTGGGGAGAGAT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'</w:t>
            </w:r>
          </w:p>
        </w:tc>
      </w:tr>
      <w:tr>
        <w:trPr>
          <w:trHeight w:val="269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G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'TCCTCCTTGAGGCTGGA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>
          <w:trHeight w:val="28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Gn"/>
                <w:b/>
                <w:color w:val="000000"/>
                <w:sz w:val="24"/>
                <w:szCs w:val="24"/>
              </w:rPr>
              <w:t>KLF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6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CCTGTCCCTGAAGACACTGATG3'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Style w:val="G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Gn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6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'GGGCAAATCAGAAGCACAGAAG3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rStyle w:val="Gn"/>
                <w:b/>
                <w:b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LIP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color w:val="000000"/>
                <w:sz w:val="24"/>
                <w:szCs w:val="24"/>
              </w:rPr>
              <w:t>20087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H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TCCAGTGAACCCACCACATT3'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/>
                <w:b w:val="false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H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'AAACCGTACCCTCAGCTCAC3'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MAD1L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7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1L1 F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ATCGTTTCCATTTCCTGCGTG3'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28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/>
                <w:b w:val="false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1L1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'CTGCTGAGGGTCCAAGAGAA3'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280" w:after="0"/>
              <w:jc w:val="center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SGOL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color w:val="000000"/>
                <w:sz w:val="24"/>
                <w:szCs w:val="24"/>
              </w:rPr>
              <w:t>15124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GOL 2FP 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GACCTTCCTGATAACTCCTACCAC3'</w:t>
            </w:r>
          </w:p>
        </w:tc>
      </w:tr>
      <w:tr>
        <w:trPr>
          <w:trHeight w:val="276" w:hRule="atLeast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OL2 RP</w:t>
            </w:r>
          </w:p>
        </w:tc>
        <w:tc>
          <w:tcPr>
            <w:tcW w:w="4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GTGATGACCATCCAGTTGCCA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6:28:00Z</dcterms:created>
  <dc:creator>jatin</dc:creator>
  <dc:description/>
  <cp:keywords/>
  <dc:language>en-US</dc:language>
  <cp:lastModifiedBy>Rakhi Narang</cp:lastModifiedBy>
  <dcterms:modified xsi:type="dcterms:W3CDTF">2015-01-31T18:50:00Z</dcterms:modified>
  <cp:revision>5</cp:revision>
  <dc:subject/>
  <dc:title/>
</cp:coreProperties>
</file>